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A30" w:rsidRPr="009B5A6F" w:rsidRDefault="00AB2A30" w:rsidP="00AB2A30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7"/>
        <w:gridCol w:w="3168"/>
        <w:gridCol w:w="1814"/>
        <w:gridCol w:w="1185"/>
        <w:gridCol w:w="866"/>
      </w:tblGrid>
      <w:tr w:rsidR="00AB2A30" w:rsidRPr="00605C4D" w:rsidTr="0034367B">
        <w:trPr>
          <w:trHeight w:val="470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. Most up-regulated genes after 24h of recovery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Fold change 24h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Eif4g2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>Eukaryotic translation initiation factor 4, gamma 2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Translation initiation factor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12.23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Arhgap24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Rho gtpase activating protein 24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11.98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Slfn2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Schlafen 2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11.20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LOC100365145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Hypothetical protein LOC100365145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Ctgf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Connective tissue growth factor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Growth factor activity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9.84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Cxcl2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>Chemokine (C-X-C motif) ligand 2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Inflammation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8.61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S100a6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>S100 calcium binding protein A6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Calcium binding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7.79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Cxcl10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>Chemokine (C-X-C motif) ligand 10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Inflammation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7.57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Ptgr1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Prostaglandin reductase 1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Apoptosis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7.03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Hmga2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>High mobility group AT-hook 2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Transcription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6.99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2A30" w:rsidRPr="00605C4D" w:rsidTr="0034367B">
        <w:trPr>
          <w:trHeight w:val="470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. Most down-regulated genes after 24h of recovery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Fold change 24h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RGD1559536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 xml:space="preserve">Similar to </w:t>
            </w:r>
            <w:proofErr w:type="spellStart"/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>vitellogenin</w:t>
            </w:r>
            <w:proofErr w:type="spellEnd"/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>-like 1 precursor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Protease inhibitor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Ifi203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Interferon activated gene 203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Transcription factor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Agbl1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>ATP/GTP binding protein-like 1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Gpr83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G protein-coupled receptor 83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Receptor activity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F2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Coagulation factor II (thrombin)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Protease activity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Cd27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CD27 molecule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Apoptosis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Hapln1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>Hyaluronan</w:t>
            </w:r>
            <w:proofErr w:type="spellEnd"/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 xml:space="preserve"> and proteoglycan link protein 1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Extracellular matrix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Grin1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Glutamate receptor, ionotropic, N-methyl D-aspartate 1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Receptor activity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LOC499418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F1F">
              <w:rPr>
                <w:rFonts w:ascii="Arial" w:hAnsi="Arial" w:cs="Arial"/>
                <w:sz w:val="20"/>
                <w:szCs w:val="20"/>
                <w:lang w:val="en-US"/>
              </w:rPr>
              <w:t>Similar to Putative protein c21orf56 homolog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2A30" w:rsidRPr="00181F1F" w:rsidTr="0034367B">
        <w:trPr>
          <w:trHeight w:val="470"/>
        </w:trPr>
        <w:tc>
          <w:tcPr>
            <w:tcW w:w="8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b/>
                <w:bCs/>
                <w:sz w:val="20"/>
                <w:szCs w:val="20"/>
              </w:rPr>
              <w:t>Wdr63</w:t>
            </w:r>
          </w:p>
        </w:tc>
        <w:tc>
          <w:tcPr>
            <w:tcW w:w="18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WD repeat domain 63</w:t>
            </w:r>
          </w:p>
        </w:tc>
        <w:tc>
          <w:tcPr>
            <w:tcW w:w="10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Cytoskeleton</w:t>
            </w:r>
          </w:p>
        </w:tc>
        <w:tc>
          <w:tcPr>
            <w:tcW w:w="6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5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AB2A30" w:rsidRPr="00181F1F" w:rsidRDefault="00AB2A30" w:rsidP="005827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1F1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</w:tbl>
    <w:p w:rsidR="00CB3DB1" w:rsidRPr="00AB2A30" w:rsidRDefault="00CB3DB1">
      <w:pPr>
        <w:rPr>
          <w:lang w:val="en-US"/>
        </w:rPr>
      </w:pPr>
    </w:p>
    <w:sectPr w:rsidR="00CB3DB1" w:rsidRPr="00AB2A30" w:rsidSect="00605C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B2A30"/>
    <w:rsid w:val="0034367B"/>
    <w:rsid w:val="00605C4D"/>
    <w:rsid w:val="006D643B"/>
    <w:rsid w:val="006E7751"/>
    <w:rsid w:val="00AB2A30"/>
    <w:rsid w:val="00CB3DB1"/>
    <w:rsid w:val="00F6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CA9437F-37D0-4870-A983-C41D19BA7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A30"/>
    <w:rPr>
      <w:rFonts w:eastAsiaTheme="minorEastAsia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1301</Characters>
  <Application>Microsoft Office Word</Application>
  <DocSecurity>0</DocSecurity>
  <Lines>10</Lines>
  <Paragraphs>3</Paragraphs>
  <ScaleCrop>false</ScaleCrop>
  <Company>CNC</Company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c</dc:creator>
  <cp:keywords/>
  <dc:description/>
  <cp:lastModifiedBy>Joana Fernandes</cp:lastModifiedBy>
  <cp:revision>5</cp:revision>
  <dcterms:created xsi:type="dcterms:W3CDTF">2014-02-05T18:01:00Z</dcterms:created>
  <dcterms:modified xsi:type="dcterms:W3CDTF">2014-06-02T09:16:00Z</dcterms:modified>
</cp:coreProperties>
</file>